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C84397" w14:textId="2034F2FA" w:rsidR="00A57CA8" w:rsidRDefault="00A57CA8" w:rsidP="00A57CA8">
      <w:pPr>
        <w:spacing w:line="360" w:lineRule="auto"/>
        <w:rPr>
          <w:b/>
        </w:rPr>
      </w:pPr>
      <w:r w:rsidRPr="005F7E01">
        <w:rPr>
          <w:b/>
        </w:rPr>
        <w:t xml:space="preserve">S1 </w:t>
      </w:r>
      <w:r>
        <w:rPr>
          <w:b/>
        </w:rPr>
        <w:t>Appendix. Results from additional larval food preference and adult oviposition preference experiments.</w:t>
      </w:r>
    </w:p>
    <w:p w14:paraId="74D5D391" w14:textId="77777777" w:rsidR="00A57CA8" w:rsidRDefault="00A57CA8" w:rsidP="0089768B">
      <w:pPr>
        <w:spacing w:line="360" w:lineRule="auto"/>
        <w:outlineLvl w:val="0"/>
        <w:rPr>
          <w:b/>
        </w:rPr>
      </w:pPr>
    </w:p>
    <w:p w14:paraId="2BE11AAE" w14:textId="77777777" w:rsidR="0089768B" w:rsidRDefault="0089768B" w:rsidP="0089768B">
      <w:pPr>
        <w:spacing w:line="360" w:lineRule="auto"/>
        <w:outlineLvl w:val="0"/>
        <w:rPr>
          <w:b/>
        </w:rPr>
      </w:pPr>
      <w:r>
        <w:rPr>
          <w:b/>
        </w:rPr>
        <w:t>Ethanol Confers Differential Protection Against Generalist and Specialist P</w:t>
      </w:r>
      <w:r w:rsidRPr="00ED68D8">
        <w:rPr>
          <w:b/>
        </w:rPr>
        <w:t xml:space="preserve">arasitoids of </w:t>
      </w:r>
      <w:r w:rsidRPr="00ED68D8">
        <w:rPr>
          <w:b/>
          <w:i/>
        </w:rPr>
        <w:t>Drosophila melanogaster</w:t>
      </w:r>
    </w:p>
    <w:p w14:paraId="67AAE566" w14:textId="77777777" w:rsidR="005F7E01" w:rsidRPr="005F7E01" w:rsidRDefault="005F7E01" w:rsidP="00F04C7E">
      <w:pPr>
        <w:spacing w:line="360" w:lineRule="auto"/>
        <w:rPr>
          <w:b/>
        </w:rPr>
      </w:pPr>
    </w:p>
    <w:p w14:paraId="5566C3FB" w14:textId="2A5A1905" w:rsidR="00A57CA8" w:rsidRDefault="005F7E01" w:rsidP="00F04C7E">
      <w:pPr>
        <w:spacing w:line="360" w:lineRule="auto"/>
      </w:pPr>
      <w:r>
        <w:t>Zachary R. Lynch, Todd A. Schlenke, Levi T. Morran</w:t>
      </w:r>
      <w:r w:rsidRPr="005F7E01">
        <w:t>, and</w:t>
      </w:r>
      <w:r>
        <w:t xml:space="preserve"> Jacobus C. de Roode</w:t>
      </w:r>
    </w:p>
    <w:p w14:paraId="0D19C536" w14:textId="77777777" w:rsidR="00E65871" w:rsidRDefault="00E65871" w:rsidP="00F04C7E">
      <w:pPr>
        <w:spacing w:line="360" w:lineRule="auto"/>
      </w:pPr>
    </w:p>
    <w:p w14:paraId="49149A4B" w14:textId="374DF776" w:rsidR="00C32547" w:rsidRPr="00346B6F" w:rsidRDefault="00C32547" w:rsidP="00346B6F">
      <w:pPr>
        <w:spacing w:line="360" w:lineRule="auto"/>
        <w:outlineLvl w:val="0"/>
        <w:rPr>
          <w:b/>
        </w:rPr>
      </w:pPr>
      <w:r w:rsidRPr="00C32547">
        <w:rPr>
          <w:b/>
        </w:rPr>
        <w:t>Larval ethanol food preference</w:t>
      </w:r>
    </w:p>
    <w:p w14:paraId="0F5F6149" w14:textId="67B44F02" w:rsidR="00346B6F" w:rsidRDefault="00346B6F" w:rsidP="00346B6F">
      <w:pPr>
        <w:spacing w:line="360" w:lineRule="auto"/>
      </w:pPr>
      <w:r>
        <w:t>The results below are from our first larval food preference experiment, in which we did not measure ambient light, temperature, or humidity conditions. We later decided that it was necessary to run a 15 h light: 9 h dark cycle and measure temperature and humidity conditions in the lab, so we repeated this</w:t>
      </w:r>
      <w:r w:rsidR="006918D7">
        <w:t xml:space="preserve"> experiment</w:t>
      </w:r>
      <w:r>
        <w:t>. Otherwise, we used the same protocol described in the Materials and Methods in the main text.</w:t>
      </w:r>
    </w:p>
    <w:p w14:paraId="131AA32B" w14:textId="77777777" w:rsidR="00346B6F" w:rsidRDefault="00346B6F" w:rsidP="00F04C7E">
      <w:pPr>
        <w:spacing w:line="360" w:lineRule="auto"/>
        <w:rPr>
          <w:i/>
        </w:rPr>
      </w:pPr>
    </w:p>
    <w:p w14:paraId="531F0E5F" w14:textId="7FB41403" w:rsidR="00E65871" w:rsidRDefault="00E65871" w:rsidP="00F04C7E">
      <w:pPr>
        <w:spacing w:line="360" w:lineRule="auto"/>
      </w:pPr>
      <w:r w:rsidRPr="00191D36">
        <w:rPr>
          <w:i/>
        </w:rPr>
        <w:t>D. melanogaster</w:t>
      </w:r>
      <w:r w:rsidRPr="002A530C">
        <w:t xml:space="preserve"> larvae</w:t>
      </w:r>
      <w:r>
        <w:t xml:space="preserve"> that were exposed to wasps did not show increased migration from the 0% ethanol side to the 6% ethanol side of bisected Petri dishes during 24 h</w:t>
      </w:r>
      <w:r w:rsidR="00A57CA8">
        <w:t xml:space="preserve"> food choice experiments (Fig</w:t>
      </w:r>
      <w:r w:rsidR="005F7E01">
        <w:t xml:space="preserve"> S1</w:t>
      </w:r>
      <w:r>
        <w:t xml:space="preserve">a; </w:t>
      </w:r>
      <w:r w:rsidRPr="00053968">
        <w:rPr>
          <w:i/>
        </w:rPr>
        <w:t>F</w:t>
      </w:r>
      <w:r w:rsidRPr="00053968">
        <w:rPr>
          <w:i/>
          <w:vertAlign w:val="subscript"/>
        </w:rPr>
        <w:t>2,6</w:t>
      </w:r>
      <w:r w:rsidR="00584679">
        <w:t xml:space="preserve"> = 2.2</w:t>
      </w:r>
      <w:r>
        <w:t xml:space="preserve">, </w:t>
      </w:r>
      <w:r w:rsidRPr="00053968">
        <w:rPr>
          <w:i/>
        </w:rPr>
        <w:t>P</w:t>
      </w:r>
      <w:r w:rsidR="00584679">
        <w:t xml:space="preserve"> = 0.19</w:t>
      </w:r>
      <w:r>
        <w:t>). Exposure to wasps also had no effect on the propensity of fly larvae to stay in 6% ethanol food</w:t>
      </w:r>
      <w:r w:rsidR="00A57CA8">
        <w:t xml:space="preserve"> when they started there (Fig</w:t>
      </w:r>
      <w:r w:rsidR="00C35648">
        <w:t xml:space="preserve"> S1</w:t>
      </w:r>
      <w:r>
        <w:t xml:space="preserve">b; </w:t>
      </w:r>
      <w:r w:rsidRPr="00053968">
        <w:rPr>
          <w:i/>
        </w:rPr>
        <w:t>F</w:t>
      </w:r>
      <w:r w:rsidRPr="00053968">
        <w:rPr>
          <w:i/>
          <w:vertAlign w:val="subscript"/>
        </w:rPr>
        <w:t>2,6</w:t>
      </w:r>
      <w:r w:rsidR="00584679">
        <w:t xml:space="preserve"> = 0.42</w:t>
      </w:r>
      <w:r>
        <w:t xml:space="preserve">, </w:t>
      </w:r>
      <w:r w:rsidRPr="00053968">
        <w:rPr>
          <w:i/>
        </w:rPr>
        <w:t>P</w:t>
      </w:r>
      <w:r w:rsidR="00584679">
        <w:t xml:space="preserve"> = 0.68</w:t>
      </w:r>
      <w:r>
        <w:t>). The overall tendency, regardless of wasp exposure treatment and starting side, was to stay on the starting side (</w:t>
      </w:r>
      <w:r w:rsidRPr="00AB528D">
        <w:rPr>
          <w:i/>
        </w:rPr>
        <w:t>t</w:t>
      </w:r>
      <w:r w:rsidR="00A57CA8">
        <w:rPr>
          <w:i/>
          <w:vertAlign w:val="subscript"/>
        </w:rPr>
        <w:t>17</w:t>
      </w:r>
      <w:r w:rsidR="00A57CA8">
        <w:t xml:space="preserve"> = 12.0</w:t>
      </w:r>
      <w:r>
        <w:t xml:space="preserve">, </w:t>
      </w:r>
      <w:r w:rsidRPr="00AB528D">
        <w:rPr>
          <w:i/>
        </w:rPr>
        <w:t>P</w:t>
      </w:r>
      <w:r>
        <w:t xml:space="preserve"> &lt; 0.0001). Lack of wasp exposure effects cannot be e</w:t>
      </w:r>
      <w:r w:rsidR="003D33D9">
        <w:t>xplained by low attack rates:</w:t>
      </w:r>
      <w:r>
        <w:t xml:space="preserve"> </w:t>
      </w:r>
      <w:r w:rsidRPr="00AB528D">
        <w:t xml:space="preserve">82.8 ± 0.08% </w:t>
      </w:r>
      <w:r>
        <w:t xml:space="preserve">and </w:t>
      </w:r>
      <w:r w:rsidRPr="00AB528D">
        <w:t xml:space="preserve">93.3 ± 0.03% </w:t>
      </w:r>
      <w:r>
        <w:t xml:space="preserve">of larvae exposed to </w:t>
      </w:r>
      <w:r w:rsidRPr="00AB528D">
        <w:rPr>
          <w:i/>
        </w:rPr>
        <w:t>L. boulardi</w:t>
      </w:r>
      <w:r>
        <w:t xml:space="preserve"> and </w:t>
      </w:r>
      <w:r w:rsidRPr="00AB528D">
        <w:rPr>
          <w:i/>
        </w:rPr>
        <w:t>L. heterotoma</w:t>
      </w:r>
      <w:r>
        <w:t xml:space="preserve"> (res</w:t>
      </w:r>
      <w:r w:rsidR="00507B39">
        <w:t>pectively) contained wasp eggs.</w:t>
      </w:r>
      <w:bookmarkStart w:id="0" w:name="_GoBack"/>
      <w:bookmarkEnd w:id="0"/>
    </w:p>
    <w:p w14:paraId="719F495F" w14:textId="77777777" w:rsidR="001500CB" w:rsidRDefault="001500CB" w:rsidP="00F04C7E">
      <w:pPr>
        <w:spacing w:line="360" w:lineRule="auto"/>
      </w:pPr>
    </w:p>
    <w:p w14:paraId="4FAD0D20" w14:textId="77777777" w:rsidR="00F04C7E" w:rsidRDefault="00F04C7E" w:rsidP="00F04C7E">
      <w:pPr>
        <w:spacing w:line="360" w:lineRule="auto"/>
        <w:outlineLvl w:val="0"/>
        <w:rPr>
          <w:b/>
        </w:rPr>
      </w:pPr>
    </w:p>
    <w:p w14:paraId="3CDD5745" w14:textId="77777777" w:rsidR="00F04C7E" w:rsidRDefault="00F04C7E" w:rsidP="00F04C7E">
      <w:pPr>
        <w:spacing w:line="360" w:lineRule="auto"/>
        <w:outlineLvl w:val="0"/>
        <w:rPr>
          <w:b/>
        </w:rPr>
      </w:pPr>
    </w:p>
    <w:p w14:paraId="1269D952" w14:textId="77777777" w:rsidR="00F04C7E" w:rsidRDefault="00F04C7E" w:rsidP="00F04C7E">
      <w:pPr>
        <w:spacing w:line="360" w:lineRule="auto"/>
        <w:outlineLvl w:val="0"/>
        <w:rPr>
          <w:b/>
        </w:rPr>
      </w:pPr>
    </w:p>
    <w:p w14:paraId="01C2DDCF" w14:textId="77777777" w:rsidR="00F04C7E" w:rsidRDefault="00F04C7E" w:rsidP="00F04C7E">
      <w:pPr>
        <w:spacing w:line="360" w:lineRule="auto"/>
        <w:outlineLvl w:val="0"/>
        <w:rPr>
          <w:b/>
        </w:rPr>
      </w:pPr>
    </w:p>
    <w:p w14:paraId="6F6D1D46" w14:textId="77777777" w:rsidR="00346B6F" w:rsidRDefault="00346B6F" w:rsidP="00F04C7E">
      <w:pPr>
        <w:spacing w:line="360" w:lineRule="auto"/>
        <w:outlineLvl w:val="0"/>
        <w:rPr>
          <w:b/>
        </w:rPr>
      </w:pPr>
    </w:p>
    <w:p w14:paraId="06CEC278" w14:textId="58E3B1AB" w:rsidR="001500CB" w:rsidRDefault="0072316B" w:rsidP="00F04C7E">
      <w:pPr>
        <w:spacing w:line="360" w:lineRule="auto"/>
        <w:outlineLvl w:val="0"/>
      </w:pPr>
      <w:r>
        <w:rPr>
          <w:b/>
        </w:rPr>
        <w:lastRenderedPageBreak/>
        <w:t>Fig</w:t>
      </w:r>
      <w:r w:rsidR="00A8516D">
        <w:rPr>
          <w:b/>
        </w:rPr>
        <w:t xml:space="preserve"> S1</w:t>
      </w:r>
      <w:r w:rsidR="001500CB">
        <w:rPr>
          <w:b/>
        </w:rPr>
        <w:t>.</w:t>
      </w:r>
      <w:r w:rsidR="001500CB">
        <w:t xml:space="preserve"> </w:t>
      </w:r>
      <w:r w:rsidR="001500CB" w:rsidRPr="00D025DA">
        <w:rPr>
          <w:b/>
        </w:rPr>
        <w:t xml:space="preserve">Larval </w:t>
      </w:r>
      <w:r w:rsidR="001500CB">
        <w:rPr>
          <w:b/>
        </w:rPr>
        <w:t xml:space="preserve">ethanol </w:t>
      </w:r>
      <w:r w:rsidR="001500CB" w:rsidRPr="00D025DA">
        <w:rPr>
          <w:b/>
        </w:rPr>
        <w:t xml:space="preserve">food </w:t>
      </w:r>
      <w:r w:rsidR="001500CB">
        <w:rPr>
          <w:b/>
        </w:rPr>
        <w:t xml:space="preserve">preference. </w:t>
      </w:r>
      <w:r w:rsidR="001500CB">
        <w:t xml:space="preserve">Proportion of late second to early third-instar </w:t>
      </w:r>
      <w:r w:rsidR="001500CB" w:rsidRPr="002A530C">
        <w:rPr>
          <w:i/>
        </w:rPr>
        <w:t>D. melanogaster</w:t>
      </w:r>
      <w:r w:rsidR="001500CB" w:rsidRPr="002A530C">
        <w:t xml:space="preserve"> </w:t>
      </w:r>
      <w:r w:rsidR="001500CB">
        <w:t xml:space="preserve">larvae in three wasp exposure treatments (unexposed controls, exposed to </w:t>
      </w:r>
      <w:r w:rsidR="001500CB" w:rsidRPr="00EF0B84">
        <w:rPr>
          <w:i/>
        </w:rPr>
        <w:t>L. boulardi</w:t>
      </w:r>
      <w:r w:rsidR="001500CB">
        <w:t xml:space="preserve"> (Lb17), and exposed to </w:t>
      </w:r>
      <w:r w:rsidR="001500CB" w:rsidRPr="00EF0B84">
        <w:rPr>
          <w:i/>
        </w:rPr>
        <w:t>L. heterotoma</w:t>
      </w:r>
      <w:r w:rsidR="001500CB">
        <w:t xml:space="preserve"> (Lh14)) that were on the 6% ethanol side at the end of a 24 h choice experiment after starting on the 0% ethanol side </w:t>
      </w:r>
      <w:r w:rsidR="001500CB" w:rsidRPr="00EF0B84">
        <w:rPr>
          <w:b/>
        </w:rPr>
        <w:t>(a)</w:t>
      </w:r>
      <w:r w:rsidR="001500CB">
        <w:t xml:space="preserve"> or the 6% ethanol side </w:t>
      </w:r>
      <w:r w:rsidR="001500CB" w:rsidRPr="00EF0B84">
        <w:rPr>
          <w:b/>
        </w:rPr>
        <w:t>(b)</w:t>
      </w:r>
      <w:r w:rsidR="001500CB">
        <w:t xml:space="preserve"> of bisected Petri dishes (3 replicates per wasp exposure and starting side combination, ~70 larvae per replicate, error bars: </w:t>
      </w:r>
      <w:r w:rsidR="001500CB" w:rsidRPr="008C1793">
        <w:t xml:space="preserve">± </w:t>
      </w:r>
      <w:r w:rsidR="001500CB">
        <w:t xml:space="preserve">1 </w:t>
      </w:r>
      <w:r w:rsidR="001500CB" w:rsidRPr="008C1793">
        <w:t>SEM</w:t>
      </w:r>
      <w:r w:rsidR="001500CB">
        <w:t>).</w:t>
      </w:r>
    </w:p>
    <w:p w14:paraId="3FB3328D" w14:textId="5F6F8619" w:rsidR="00F04C7E" w:rsidRDefault="00F04C7E" w:rsidP="00F04C7E">
      <w:pPr>
        <w:spacing w:line="360" w:lineRule="auto"/>
        <w:outlineLvl w:val="0"/>
        <w:rPr>
          <w:noProof/>
        </w:rPr>
      </w:pPr>
    </w:p>
    <w:p w14:paraId="54784BF1" w14:textId="029F99C4" w:rsidR="0072316B" w:rsidRDefault="0072316B" w:rsidP="00F04C7E">
      <w:pPr>
        <w:spacing w:line="360" w:lineRule="auto"/>
        <w:outlineLvl w:val="0"/>
      </w:pPr>
      <w:r>
        <w:rPr>
          <w:noProof/>
        </w:rPr>
        <w:drawing>
          <wp:inline distT="0" distB="0" distL="0" distR="0" wp14:anchorId="556BFBCB" wp14:editId="25E2A34D">
            <wp:extent cx="3111500" cy="2590800"/>
            <wp:effectExtent l="0" t="0" r="1270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111500" cy="2590800"/>
                    </a:xfrm>
                    <a:prstGeom prst="rect">
                      <a:avLst/>
                    </a:prstGeom>
                    <a:noFill/>
                    <a:ln>
                      <a:noFill/>
                    </a:ln>
                  </pic:spPr>
                </pic:pic>
              </a:graphicData>
            </a:graphic>
          </wp:inline>
        </w:drawing>
      </w:r>
    </w:p>
    <w:p w14:paraId="3FDAB10C" w14:textId="25B7416A" w:rsidR="0072316B" w:rsidRDefault="0072316B" w:rsidP="00F04C7E">
      <w:pPr>
        <w:spacing w:line="360" w:lineRule="auto"/>
        <w:outlineLvl w:val="0"/>
      </w:pPr>
      <w:r>
        <w:rPr>
          <w:noProof/>
        </w:rPr>
        <w:drawing>
          <wp:inline distT="0" distB="0" distL="0" distR="0" wp14:anchorId="53085B4F" wp14:editId="6DFD33C0">
            <wp:extent cx="3111500" cy="2590800"/>
            <wp:effectExtent l="0" t="0" r="12700" b="0"/>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11500" cy="2590800"/>
                    </a:xfrm>
                    <a:prstGeom prst="rect">
                      <a:avLst/>
                    </a:prstGeom>
                    <a:noFill/>
                    <a:ln>
                      <a:noFill/>
                    </a:ln>
                  </pic:spPr>
                </pic:pic>
              </a:graphicData>
            </a:graphic>
          </wp:inline>
        </w:drawing>
      </w:r>
    </w:p>
    <w:p w14:paraId="3E15B333" w14:textId="1CDB13EA" w:rsidR="00F04C7E" w:rsidRDefault="00F04C7E" w:rsidP="00F04C7E">
      <w:pPr>
        <w:spacing w:line="360" w:lineRule="auto"/>
        <w:outlineLvl w:val="0"/>
        <w:rPr>
          <w:b/>
        </w:rPr>
      </w:pPr>
    </w:p>
    <w:p w14:paraId="76D681A5" w14:textId="50530B08" w:rsidR="00F04C7E" w:rsidRPr="001500CB" w:rsidRDefault="00F04C7E" w:rsidP="00F04C7E">
      <w:pPr>
        <w:spacing w:line="360" w:lineRule="auto"/>
        <w:outlineLvl w:val="0"/>
        <w:rPr>
          <w:b/>
        </w:rPr>
      </w:pPr>
    </w:p>
    <w:p w14:paraId="0255524F" w14:textId="77777777" w:rsidR="0072316B" w:rsidRDefault="0072316B" w:rsidP="00C32547">
      <w:pPr>
        <w:spacing w:line="360" w:lineRule="auto"/>
        <w:outlineLvl w:val="0"/>
      </w:pPr>
    </w:p>
    <w:p w14:paraId="08017EFF" w14:textId="6E8710D6" w:rsidR="00C32547" w:rsidRPr="00C32547" w:rsidRDefault="00C32547" w:rsidP="00C32547">
      <w:pPr>
        <w:spacing w:line="360" w:lineRule="auto"/>
        <w:outlineLvl w:val="0"/>
        <w:rPr>
          <w:b/>
        </w:rPr>
      </w:pPr>
      <w:r w:rsidRPr="00C32547">
        <w:rPr>
          <w:b/>
        </w:rPr>
        <w:t>Adult ethanol oviposition preference</w:t>
      </w:r>
    </w:p>
    <w:p w14:paraId="18263F9D" w14:textId="36B2FC46" w:rsidR="00C32547" w:rsidRDefault="00C32547" w:rsidP="00F04C7E">
      <w:pPr>
        <w:spacing w:line="360" w:lineRule="auto"/>
      </w:pPr>
      <w:r>
        <w:t xml:space="preserve">The results below are from our first set of oviposition preference experiments, in which </w:t>
      </w:r>
      <w:r w:rsidR="00366389">
        <w:t xml:space="preserve">we maintained constant 24 h overhead light and did not measure temperature or humidity. </w:t>
      </w:r>
      <w:r w:rsidR="00F357E3">
        <w:t xml:space="preserve">We later decided </w:t>
      </w:r>
      <w:r w:rsidR="00562D34">
        <w:t xml:space="preserve">that it was necessary to </w:t>
      </w:r>
      <w:r w:rsidR="00F357E3">
        <w:t>run</w:t>
      </w:r>
      <w:r w:rsidR="00562D34">
        <w:t xml:space="preserve"> </w:t>
      </w:r>
      <w:r w:rsidR="00F357E3">
        <w:t xml:space="preserve">a 15 h light: 9 h dark cycle and </w:t>
      </w:r>
      <w:r>
        <w:t>m</w:t>
      </w:r>
      <w:r w:rsidR="00F357E3">
        <w:t xml:space="preserve">easure </w:t>
      </w:r>
      <w:r>
        <w:t>ambient temperature and humidity conditions i</w:t>
      </w:r>
      <w:r w:rsidR="00F357E3">
        <w:t>n the lab</w:t>
      </w:r>
      <w:r w:rsidR="00562D34">
        <w:t>, so we repeat</w:t>
      </w:r>
      <w:r w:rsidR="00514E10">
        <w:t>ed these experiments</w:t>
      </w:r>
      <w:r>
        <w:t>.</w:t>
      </w:r>
      <w:r w:rsidR="0095300A">
        <w:t xml:space="preserve"> </w:t>
      </w:r>
      <w:r w:rsidR="00346B6F">
        <w:t>Otherwise</w:t>
      </w:r>
      <w:r w:rsidR="0062782C">
        <w:t xml:space="preserve">, we used the same </w:t>
      </w:r>
      <w:r w:rsidR="0095300A">
        <w:t>population cage protocol described in the Materials and Methods in the main text.</w:t>
      </w:r>
    </w:p>
    <w:p w14:paraId="0E473B8C" w14:textId="77777777" w:rsidR="00C32547" w:rsidRDefault="00C32547" w:rsidP="00F04C7E">
      <w:pPr>
        <w:spacing w:line="360" w:lineRule="auto"/>
      </w:pPr>
    </w:p>
    <w:p w14:paraId="57804F2B" w14:textId="45ED429E" w:rsidR="00E65871" w:rsidRDefault="00E65871" w:rsidP="00F04C7E">
      <w:pPr>
        <w:spacing w:line="360" w:lineRule="auto"/>
      </w:pPr>
      <w:r>
        <w:t xml:space="preserve">We conducted </w:t>
      </w:r>
      <w:r w:rsidR="00A8516D">
        <w:t>ethanol oviposition preference experiments in</w:t>
      </w:r>
      <w:r>
        <w:t xml:space="preserve"> large population cages using two methods of preparing the 6% ethanol food. </w:t>
      </w:r>
      <w:r w:rsidR="0072316B">
        <w:t>In the trials with well-mixed food</w:t>
      </w:r>
      <w:r>
        <w:t>, we observed no significant preference for either 0% or 6% e</w:t>
      </w:r>
      <w:r w:rsidR="0072316B">
        <w:t>thanol oviposition sites (Fig</w:t>
      </w:r>
      <w:r w:rsidR="00C35648">
        <w:t xml:space="preserve"> S2a</w:t>
      </w:r>
      <w:r>
        <w:t xml:space="preserve">; </w:t>
      </w:r>
      <w:r w:rsidRPr="0064694A">
        <w:rPr>
          <w:i/>
        </w:rPr>
        <w:t>t</w:t>
      </w:r>
      <w:r w:rsidRPr="000B0ABF">
        <w:rPr>
          <w:i/>
          <w:vertAlign w:val="subscript"/>
        </w:rPr>
        <w:t>2</w:t>
      </w:r>
      <w:r>
        <w:rPr>
          <w:i/>
          <w:vertAlign w:val="subscript"/>
        </w:rPr>
        <w:t>3</w:t>
      </w:r>
      <w:r w:rsidR="00584679">
        <w:t xml:space="preserve"> = 1.2</w:t>
      </w:r>
      <w:r>
        <w:t xml:space="preserve">, </w:t>
      </w:r>
      <w:r w:rsidRPr="000B0ABF">
        <w:rPr>
          <w:i/>
        </w:rPr>
        <w:t>P</w:t>
      </w:r>
      <w:r w:rsidR="00584679">
        <w:t xml:space="preserve"> = 0.23</w:t>
      </w:r>
      <w:r>
        <w:t>) and no effect of wasp treatment (</w:t>
      </w:r>
      <w:r w:rsidRPr="000B0ABF">
        <w:rPr>
          <w:i/>
        </w:rPr>
        <w:t>F</w:t>
      </w:r>
      <w:r>
        <w:rPr>
          <w:i/>
          <w:vertAlign w:val="subscript"/>
        </w:rPr>
        <w:t>2</w:t>
      </w:r>
      <w:r w:rsidRPr="000B0ABF">
        <w:rPr>
          <w:i/>
          <w:vertAlign w:val="subscript"/>
        </w:rPr>
        <w:t>,</w:t>
      </w:r>
      <w:r>
        <w:rPr>
          <w:i/>
          <w:vertAlign w:val="subscript"/>
        </w:rPr>
        <w:t>21</w:t>
      </w:r>
      <w:r w:rsidR="00584679">
        <w:t xml:space="preserve"> = 1.8</w:t>
      </w:r>
      <w:r>
        <w:t xml:space="preserve">, </w:t>
      </w:r>
      <w:r w:rsidRPr="000B0ABF">
        <w:rPr>
          <w:i/>
        </w:rPr>
        <w:t>P</w:t>
      </w:r>
      <w:r w:rsidR="00584679">
        <w:t xml:space="preserve"> = 0.19</w:t>
      </w:r>
      <w:r>
        <w:t xml:space="preserve">). </w:t>
      </w:r>
      <w:r w:rsidR="0072316B">
        <w:t>In the trials with ethanol-on-top food</w:t>
      </w:r>
      <w:r>
        <w:t>, flies showed a significant oviposition pr</w:t>
      </w:r>
      <w:r w:rsidR="0072316B">
        <w:t>eference for 6% ethanol (Fig</w:t>
      </w:r>
      <w:r w:rsidR="00C35648">
        <w:t xml:space="preserve"> S2b</w:t>
      </w:r>
      <w:r>
        <w:t xml:space="preserve">; </w:t>
      </w:r>
      <w:r w:rsidRPr="0064694A">
        <w:rPr>
          <w:i/>
        </w:rPr>
        <w:t>t</w:t>
      </w:r>
      <w:r w:rsidRPr="000B0ABF">
        <w:rPr>
          <w:i/>
          <w:vertAlign w:val="subscript"/>
        </w:rPr>
        <w:t>2</w:t>
      </w:r>
      <w:r>
        <w:rPr>
          <w:i/>
          <w:vertAlign w:val="subscript"/>
        </w:rPr>
        <w:t>3</w:t>
      </w:r>
      <w:r w:rsidR="00584679">
        <w:t xml:space="preserve"> = 7.</w:t>
      </w:r>
      <w:r>
        <w:t xml:space="preserve">5, </w:t>
      </w:r>
      <w:r w:rsidRPr="000B0ABF">
        <w:rPr>
          <w:i/>
        </w:rPr>
        <w:t>P</w:t>
      </w:r>
      <w:r>
        <w:t xml:space="preserve"> &lt; 0.0001)</w:t>
      </w:r>
      <w:r w:rsidR="0076535C">
        <w:t xml:space="preserve"> and</w:t>
      </w:r>
      <w:r>
        <w:t xml:space="preserve"> there was no effect of wasp treatment (</w:t>
      </w:r>
      <w:r w:rsidRPr="000B0ABF">
        <w:rPr>
          <w:i/>
        </w:rPr>
        <w:t>F</w:t>
      </w:r>
      <w:r>
        <w:rPr>
          <w:i/>
          <w:vertAlign w:val="subscript"/>
        </w:rPr>
        <w:t>2</w:t>
      </w:r>
      <w:r w:rsidRPr="000B0ABF">
        <w:rPr>
          <w:i/>
          <w:vertAlign w:val="subscript"/>
        </w:rPr>
        <w:t>,</w:t>
      </w:r>
      <w:r>
        <w:rPr>
          <w:i/>
          <w:vertAlign w:val="subscript"/>
        </w:rPr>
        <w:t>21</w:t>
      </w:r>
      <w:r w:rsidR="00584679">
        <w:t xml:space="preserve"> = 0.15</w:t>
      </w:r>
      <w:r>
        <w:t xml:space="preserve">, </w:t>
      </w:r>
      <w:r w:rsidRPr="000B0ABF">
        <w:rPr>
          <w:i/>
        </w:rPr>
        <w:t>P</w:t>
      </w:r>
      <w:r w:rsidR="00584679">
        <w:t xml:space="preserve"> = 0.86</w:t>
      </w:r>
      <w:r>
        <w:t>). For both experiments, data were pooled a</w:t>
      </w:r>
      <w:r w:rsidR="00584679">
        <w:t>cross the two choice periods (0–24 and 24–</w:t>
      </w:r>
      <w:r>
        <w:t>48 h) because there was no effect of choice period on oviposition preference (</w:t>
      </w:r>
      <w:r w:rsidRPr="000B0ABF">
        <w:rPr>
          <w:i/>
        </w:rPr>
        <w:t>F</w:t>
      </w:r>
      <w:r>
        <w:rPr>
          <w:i/>
          <w:vertAlign w:val="subscript"/>
        </w:rPr>
        <w:t>1</w:t>
      </w:r>
      <w:r w:rsidRPr="000B0ABF">
        <w:rPr>
          <w:i/>
          <w:vertAlign w:val="subscript"/>
        </w:rPr>
        <w:t>,2</w:t>
      </w:r>
      <w:r>
        <w:rPr>
          <w:i/>
          <w:vertAlign w:val="subscript"/>
        </w:rPr>
        <w:t>0</w:t>
      </w:r>
      <w:r w:rsidR="00584679">
        <w:t xml:space="preserve"> &lt; 0.23</w:t>
      </w:r>
      <w:r>
        <w:t xml:space="preserve">, </w:t>
      </w:r>
      <w:r w:rsidRPr="000B0ABF">
        <w:rPr>
          <w:i/>
        </w:rPr>
        <w:t>P</w:t>
      </w:r>
      <w:r w:rsidR="00584679">
        <w:t xml:space="preserve"> &gt; 0.64</w:t>
      </w:r>
      <w:r>
        <w:t>) and no significant interaction between choice period and wasp treatment (</w:t>
      </w:r>
      <w:r w:rsidRPr="000B0ABF">
        <w:rPr>
          <w:i/>
        </w:rPr>
        <w:t>F</w:t>
      </w:r>
      <w:r>
        <w:rPr>
          <w:i/>
          <w:vertAlign w:val="subscript"/>
        </w:rPr>
        <w:t>2</w:t>
      </w:r>
      <w:r w:rsidRPr="000B0ABF">
        <w:rPr>
          <w:i/>
          <w:vertAlign w:val="subscript"/>
        </w:rPr>
        <w:t>,</w:t>
      </w:r>
      <w:r>
        <w:rPr>
          <w:i/>
          <w:vertAlign w:val="subscript"/>
        </w:rPr>
        <w:t>18</w:t>
      </w:r>
      <w:r w:rsidR="00584679">
        <w:t xml:space="preserve"> &lt; 0.64</w:t>
      </w:r>
      <w:r>
        <w:t xml:space="preserve">, </w:t>
      </w:r>
      <w:r w:rsidRPr="000B0ABF">
        <w:rPr>
          <w:i/>
        </w:rPr>
        <w:t>P</w:t>
      </w:r>
      <w:r w:rsidR="00584679">
        <w:t xml:space="preserve"> &gt; 0.54</w:t>
      </w:r>
      <w:r>
        <w:t>).</w:t>
      </w:r>
    </w:p>
    <w:p w14:paraId="481275CB" w14:textId="77777777" w:rsidR="00F04C7E" w:rsidRDefault="00F04C7E" w:rsidP="00F04C7E">
      <w:pPr>
        <w:spacing w:line="360" w:lineRule="auto"/>
      </w:pPr>
    </w:p>
    <w:p w14:paraId="073DD92C" w14:textId="77777777" w:rsidR="00F04C7E" w:rsidRDefault="00F04C7E" w:rsidP="00F04C7E">
      <w:pPr>
        <w:spacing w:line="360" w:lineRule="auto"/>
      </w:pPr>
    </w:p>
    <w:p w14:paraId="6AC11A17" w14:textId="77777777" w:rsidR="00F04C7E" w:rsidRDefault="00F04C7E" w:rsidP="00F04C7E">
      <w:pPr>
        <w:spacing w:line="360" w:lineRule="auto"/>
      </w:pPr>
    </w:p>
    <w:p w14:paraId="0D12CB89" w14:textId="77777777" w:rsidR="00F04C7E" w:rsidRDefault="00F04C7E" w:rsidP="00F04C7E">
      <w:pPr>
        <w:spacing w:line="360" w:lineRule="auto"/>
      </w:pPr>
    </w:p>
    <w:p w14:paraId="2516FED1" w14:textId="77777777" w:rsidR="00F04C7E" w:rsidRDefault="00F04C7E" w:rsidP="00F04C7E">
      <w:pPr>
        <w:spacing w:line="360" w:lineRule="auto"/>
      </w:pPr>
    </w:p>
    <w:p w14:paraId="7E3A6CAB" w14:textId="77777777" w:rsidR="00F04C7E" w:rsidRDefault="00F04C7E" w:rsidP="00F04C7E">
      <w:pPr>
        <w:spacing w:line="360" w:lineRule="auto"/>
      </w:pPr>
    </w:p>
    <w:p w14:paraId="2267C6AC" w14:textId="77777777" w:rsidR="00F04C7E" w:rsidRDefault="00F04C7E" w:rsidP="00F04C7E">
      <w:pPr>
        <w:spacing w:line="360" w:lineRule="auto"/>
      </w:pPr>
    </w:p>
    <w:p w14:paraId="023D735A" w14:textId="77777777" w:rsidR="00F04C7E" w:rsidRDefault="00F04C7E" w:rsidP="00F04C7E">
      <w:pPr>
        <w:spacing w:line="360" w:lineRule="auto"/>
      </w:pPr>
    </w:p>
    <w:p w14:paraId="0B47E87B" w14:textId="77777777" w:rsidR="006918D7" w:rsidRDefault="006918D7" w:rsidP="00F04C7E">
      <w:pPr>
        <w:spacing w:line="360" w:lineRule="auto"/>
        <w:outlineLvl w:val="0"/>
      </w:pPr>
    </w:p>
    <w:p w14:paraId="437BC85E" w14:textId="77777777" w:rsidR="0072316B" w:rsidRDefault="0072316B" w:rsidP="00F04C7E">
      <w:pPr>
        <w:spacing w:line="360" w:lineRule="auto"/>
        <w:outlineLvl w:val="0"/>
        <w:rPr>
          <w:b/>
        </w:rPr>
      </w:pPr>
    </w:p>
    <w:p w14:paraId="0B47AB56" w14:textId="77777777" w:rsidR="0072316B" w:rsidRDefault="0072316B" w:rsidP="00F04C7E">
      <w:pPr>
        <w:spacing w:line="360" w:lineRule="auto"/>
        <w:outlineLvl w:val="0"/>
        <w:rPr>
          <w:b/>
        </w:rPr>
      </w:pPr>
    </w:p>
    <w:p w14:paraId="11D45577" w14:textId="4BD8492B" w:rsidR="00A8516D" w:rsidRDefault="0072316B" w:rsidP="00F04C7E">
      <w:pPr>
        <w:spacing w:line="360" w:lineRule="auto"/>
        <w:outlineLvl w:val="0"/>
      </w:pPr>
      <w:r>
        <w:rPr>
          <w:b/>
        </w:rPr>
        <w:t>Fig</w:t>
      </w:r>
      <w:r w:rsidR="00A8516D">
        <w:rPr>
          <w:b/>
        </w:rPr>
        <w:t xml:space="preserve"> S2. Adult</w:t>
      </w:r>
      <w:r w:rsidR="00A8516D" w:rsidRPr="00D025DA">
        <w:rPr>
          <w:b/>
        </w:rPr>
        <w:t xml:space="preserve"> </w:t>
      </w:r>
      <w:r w:rsidR="00A8516D">
        <w:rPr>
          <w:b/>
        </w:rPr>
        <w:t xml:space="preserve">ethanol oviposition preference. </w:t>
      </w:r>
      <w:r w:rsidR="00A8516D">
        <w:t xml:space="preserve">Proportion of eggs laid on 6% ethanol food when female flies were allowed to choose between 0% and 6% ethanol food in the absence of wasps (control) or in the presence of female </w:t>
      </w:r>
      <w:r w:rsidR="00A8516D" w:rsidRPr="00EF0B84">
        <w:rPr>
          <w:i/>
        </w:rPr>
        <w:t>L. boulardi</w:t>
      </w:r>
      <w:r w:rsidR="00A8516D">
        <w:t xml:space="preserve"> (Lb17) or </w:t>
      </w:r>
      <w:r w:rsidR="00A8516D" w:rsidRPr="00EF0B84">
        <w:rPr>
          <w:i/>
        </w:rPr>
        <w:t>L. heterotoma</w:t>
      </w:r>
      <w:r w:rsidR="00A8516D">
        <w:t xml:space="preserve"> (Lh14) using population cages. Two methods of preparing the 6% ethanol dishes were compared: thoroughly mixing ethanol into the food </w:t>
      </w:r>
      <w:r w:rsidR="00A8516D">
        <w:rPr>
          <w:b/>
        </w:rPr>
        <w:t>(a</w:t>
      </w:r>
      <w:r w:rsidR="00A8516D" w:rsidRPr="00A76110">
        <w:rPr>
          <w:b/>
        </w:rPr>
        <w:t>)</w:t>
      </w:r>
      <w:r w:rsidR="00A8516D">
        <w:t xml:space="preserve"> and pipetting 1 mL 95% ethanol over the food after 15 mL red 0% ethanol solution had been added </w:t>
      </w:r>
      <w:r w:rsidR="00A8516D">
        <w:rPr>
          <w:b/>
        </w:rPr>
        <w:t>(b</w:t>
      </w:r>
      <w:r w:rsidR="00A8516D" w:rsidRPr="00A76110">
        <w:rPr>
          <w:b/>
        </w:rPr>
        <w:t>)</w:t>
      </w:r>
      <w:r w:rsidR="00A8516D">
        <w:t xml:space="preserve">. N = 8 per treatment, error bars: </w:t>
      </w:r>
      <w:r w:rsidR="00A8516D" w:rsidRPr="008C1793">
        <w:t xml:space="preserve">± </w:t>
      </w:r>
      <w:r w:rsidR="00A8516D">
        <w:t xml:space="preserve">1 </w:t>
      </w:r>
      <w:r w:rsidR="00A8516D" w:rsidRPr="008C1793">
        <w:t>SEM</w:t>
      </w:r>
      <w:r w:rsidR="00A8516D">
        <w:t>.</w:t>
      </w:r>
    </w:p>
    <w:p w14:paraId="72519AF9" w14:textId="77777777" w:rsidR="00F04C7E" w:rsidRDefault="00F04C7E" w:rsidP="00F04C7E">
      <w:pPr>
        <w:spacing w:line="360" w:lineRule="auto"/>
        <w:outlineLvl w:val="0"/>
      </w:pPr>
    </w:p>
    <w:p w14:paraId="691301F8" w14:textId="4951140F" w:rsidR="00F04C7E" w:rsidRDefault="0072316B" w:rsidP="00F04C7E">
      <w:pPr>
        <w:spacing w:line="360" w:lineRule="auto"/>
        <w:outlineLvl w:val="0"/>
      </w:pPr>
      <w:r>
        <w:rPr>
          <w:noProof/>
        </w:rPr>
        <w:drawing>
          <wp:inline distT="0" distB="0" distL="0" distR="0" wp14:anchorId="157094C3" wp14:editId="4874F112">
            <wp:extent cx="3124200" cy="2413000"/>
            <wp:effectExtent l="0" t="0" r="0"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24200" cy="2413000"/>
                    </a:xfrm>
                    <a:prstGeom prst="rect">
                      <a:avLst/>
                    </a:prstGeom>
                    <a:noFill/>
                    <a:ln>
                      <a:noFill/>
                    </a:ln>
                  </pic:spPr>
                </pic:pic>
              </a:graphicData>
            </a:graphic>
          </wp:inline>
        </w:drawing>
      </w:r>
    </w:p>
    <w:p w14:paraId="422FD9A6" w14:textId="41E76463" w:rsidR="00F04C7E" w:rsidRDefault="00152D5E" w:rsidP="00F04C7E">
      <w:pPr>
        <w:spacing w:line="360" w:lineRule="auto"/>
        <w:outlineLvl w:val="0"/>
      </w:pPr>
      <w:r>
        <w:rPr>
          <w:noProof/>
        </w:rPr>
        <w:drawing>
          <wp:inline distT="0" distB="0" distL="0" distR="0" wp14:anchorId="4C933BD2" wp14:editId="2A63635B">
            <wp:extent cx="3124200" cy="2413000"/>
            <wp:effectExtent l="0" t="0" r="0" b="0"/>
            <wp:docPr id="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24200" cy="2413000"/>
                    </a:xfrm>
                    <a:prstGeom prst="rect">
                      <a:avLst/>
                    </a:prstGeom>
                    <a:noFill/>
                    <a:ln>
                      <a:noFill/>
                    </a:ln>
                  </pic:spPr>
                </pic:pic>
              </a:graphicData>
            </a:graphic>
          </wp:inline>
        </w:drawing>
      </w:r>
    </w:p>
    <w:p w14:paraId="788B449E" w14:textId="77777777" w:rsidR="00A8516D" w:rsidRDefault="00A8516D" w:rsidP="00F04C7E">
      <w:pPr>
        <w:spacing w:line="360" w:lineRule="auto"/>
      </w:pPr>
    </w:p>
    <w:sectPr w:rsidR="00A8516D" w:rsidSect="007035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5871"/>
    <w:rsid w:val="00094DDF"/>
    <w:rsid w:val="00135EFC"/>
    <w:rsid w:val="001500CB"/>
    <w:rsid w:val="00152D5E"/>
    <w:rsid w:val="001647F4"/>
    <w:rsid w:val="001A534B"/>
    <w:rsid w:val="001B7781"/>
    <w:rsid w:val="001E191C"/>
    <w:rsid w:val="002226CB"/>
    <w:rsid w:val="00231C1A"/>
    <w:rsid w:val="00232B5C"/>
    <w:rsid w:val="0027078E"/>
    <w:rsid w:val="00317DBA"/>
    <w:rsid w:val="00346B6F"/>
    <w:rsid w:val="003647C2"/>
    <w:rsid w:val="00366389"/>
    <w:rsid w:val="003D33D9"/>
    <w:rsid w:val="004001F7"/>
    <w:rsid w:val="004108D9"/>
    <w:rsid w:val="00493092"/>
    <w:rsid w:val="004F1926"/>
    <w:rsid w:val="004F7192"/>
    <w:rsid w:val="00507B39"/>
    <w:rsid w:val="00514E10"/>
    <w:rsid w:val="00562D34"/>
    <w:rsid w:val="00584679"/>
    <w:rsid w:val="005F7E01"/>
    <w:rsid w:val="0062782C"/>
    <w:rsid w:val="00650D4E"/>
    <w:rsid w:val="006918D7"/>
    <w:rsid w:val="006A531F"/>
    <w:rsid w:val="006C5D96"/>
    <w:rsid w:val="0070353E"/>
    <w:rsid w:val="0072316B"/>
    <w:rsid w:val="0076535C"/>
    <w:rsid w:val="007C09B3"/>
    <w:rsid w:val="0089768B"/>
    <w:rsid w:val="008B549A"/>
    <w:rsid w:val="008E750A"/>
    <w:rsid w:val="00904DEC"/>
    <w:rsid w:val="00925DD7"/>
    <w:rsid w:val="0095300A"/>
    <w:rsid w:val="009E2D5F"/>
    <w:rsid w:val="00A23E25"/>
    <w:rsid w:val="00A5702F"/>
    <w:rsid w:val="00A57CA8"/>
    <w:rsid w:val="00A8516D"/>
    <w:rsid w:val="00AD5FD5"/>
    <w:rsid w:val="00AD6FBC"/>
    <w:rsid w:val="00AE36AA"/>
    <w:rsid w:val="00B47835"/>
    <w:rsid w:val="00B90D4D"/>
    <w:rsid w:val="00BB454C"/>
    <w:rsid w:val="00C32547"/>
    <w:rsid w:val="00C35648"/>
    <w:rsid w:val="00C54F09"/>
    <w:rsid w:val="00CC0490"/>
    <w:rsid w:val="00CF09E4"/>
    <w:rsid w:val="00CF7CA8"/>
    <w:rsid w:val="00D943A2"/>
    <w:rsid w:val="00E65871"/>
    <w:rsid w:val="00EA0F92"/>
    <w:rsid w:val="00EE3A19"/>
    <w:rsid w:val="00F04C7E"/>
    <w:rsid w:val="00F14D3B"/>
    <w:rsid w:val="00F34F9B"/>
    <w:rsid w:val="00F357E3"/>
    <w:rsid w:val="00F548BF"/>
    <w:rsid w:val="00F85738"/>
    <w:rsid w:val="00FD1583"/>
    <w:rsid w:val="00FD43BF"/>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E088B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Helvetica" w:eastAsiaTheme="minorHAnsi" w:hAnsi="Helvetica"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7C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7CA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image" Target="media/image4.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4</Pages>
  <Words>576</Words>
  <Characters>3286</Characters>
  <Application>Microsoft Macintosh Word</Application>
  <DocSecurity>0</DocSecurity>
  <Lines>27</Lines>
  <Paragraphs>7</Paragraphs>
  <ScaleCrop>false</ScaleCrop>
  <HeadingPairs>
    <vt:vector size="4" baseType="variant">
      <vt:variant>
        <vt:lpstr>Title</vt:lpstr>
      </vt:variant>
      <vt:variant>
        <vt:i4>1</vt:i4>
      </vt:variant>
      <vt:variant>
        <vt:lpstr>Headings</vt:lpstr>
      </vt:variant>
      <vt:variant>
        <vt:i4>23</vt:i4>
      </vt:variant>
    </vt:vector>
  </HeadingPairs>
  <TitlesOfParts>
    <vt:vector size="24" baseType="lpstr">
      <vt:lpstr/>
      <vt:lpstr/>
      <vt:lpstr>Ethanol Confers Differential Protection Against Generalist and Specialist Parasi</vt:lpstr>
      <vt:lpstr>Larval ethanol food preference</vt:lpstr>
      <vt:lpstr/>
      <vt:lpstr/>
      <vt:lpstr/>
      <vt:lpstr/>
      <vt:lpstr/>
      <vt:lpstr>Fig S1. Larval ethanol food preference. Proportion of late second to early third</vt:lpstr>
      <vt:lpstr/>
      <vt:lpstr>/</vt:lpstr>
      <vt:lpstr>/</vt:lpstr>
      <vt:lpstr/>
      <vt:lpstr/>
      <vt:lpstr/>
      <vt:lpstr>Adult ethanol oviposition preference</vt:lpstr>
      <vt:lpstr/>
      <vt:lpstr/>
      <vt:lpstr/>
      <vt:lpstr>Fig S2. Adult ethanol oviposition preference. Proportion of eggs laid on 6% etha</vt:lpstr>
      <vt:lpstr/>
      <vt:lpstr>/</vt:lpstr>
      <vt:lpstr>/</vt:lpstr>
    </vt:vector>
  </TitlesOfParts>
  <Company>Emory University</Company>
  <LinksUpToDate>false</LinksUpToDate>
  <CharactersWithSpaces>3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ch, Zachary Richard</dc:creator>
  <cp:keywords/>
  <dc:description/>
  <cp:lastModifiedBy>Lynch, Zachary Richard</cp:lastModifiedBy>
  <cp:revision>8</cp:revision>
  <dcterms:created xsi:type="dcterms:W3CDTF">2016-09-22T00:21:00Z</dcterms:created>
  <dcterms:modified xsi:type="dcterms:W3CDTF">2016-12-14T07:38:00Z</dcterms:modified>
</cp:coreProperties>
</file>